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12E7E" w14:textId="656D9F62" w:rsidR="00142632" w:rsidRPr="00A752E6" w:rsidRDefault="0065275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142632" w:rsidRPr="00A752E6">
        <w:rPr>
          <w:rFonts w:ascii="Times New Roman" w:hAnsi="Times New Roman" w:cs="Times New Roman"/>
          <w:b/>
          <w:sz w:val="28"/>
          <w:szCs w:val="24"/>
        </w:rPr>
        <w:t>Table S</w:t>
      </w:r>
      <w:r w:rsidR="00CA37A3">
        <w:rPr>
          <w:rFonts w:ascii="Times New Roman" w:hAnsi="Times New Roman" w:cs="Times New Roman"/>
          <w:b/>
          <w:sz w:val="28"/>
          <w:szCs w:val="24"/>
        </w:rPr>
        <w:t>2</w:t>
      </w:r>
      <w:r w:rsidR="00142632" w:rsidRPr="00A752E6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D171A3" w:rsidRPr="00D171A3">
        <w:rPr>
          <w:rFonts w:ascii="Times New Roman" w:hAnsi="Times New Roman" w:cs="Times New Roman"/>
          <w:b/>
          <w:sz w:val="28"/>
          <w:szCs w:val="24"/>
        </w:rPr>
        <w:t xml:space="preserve">Gene polymorphisms in </w:t>
      </w:r>
      <w:r w:rsidR="00064EA9" w:rsidRPr="00D171A3">
        <w:rPr>
          <w:rFonts w:ascii="Times New Roman" w:hAnsi="Times New Roman" w:cs="Times New Roman"/>
          <w:b/>
          <w:sz w:val="28"/>
          <w:szCs w:val="24"/>
        </w:rPr>
        <w:t>spontaneous JG005 and</w:t>
      </w:r>
      <w:r w:rsidR="00064EA9">
        <w:rPr>
          <w:rFonts w:ascii="Times New Roman" w:hAnsi="Times New Roman" w:cs="Times New Roman"/>
          <w:b/>
          <w:sz w:val="28"/>
          <w:szCs w:val="24"/>
        </w:rPr>
        <w:t>/</w:t>
      </w:r>
      <w:r w:rsidR="00064EA9" w:rsidRPr="00D171A3">
        <w:rPr>
          <w:rFonts w:ascii="Times New Roman" w:hAnsi="Times New Roman" w:cs="Times New Roman"/>
          <w:b/>
          <w:sz w:val="28"/>
          <w:szCs w:val="24"/>
        </w:rPr>
        <w:t xml:space="preserve">or JG024 phage </w:t>
      </w:r>
      <w:r w:rsidR="00D171A3" w:rsidRPr="00D171A3">
        <w:rPr>
          <w:rFonts w:ascii="Times New Roman" w:hAnsi="Times New Roman" w:cs="Times New Roman"/>
          <w:b/>
          <w:sz w:val="28"/>
          <w:szCs w:val="24"/>
        </w:rPr>
        <w:t xml:space="preserve">resistant mutants of </w:t>
      </w:r>
      <w:r w:rsidR="00D171A3" w:rsidRPr="00D171A3">
        <w:rPr>
          <w:rFonts w:ascii="Times New Roman" w:hAnsi="Times New Roman" w:cs="Times New Roman"/>
          <w:b/>
          <w:i/>
          <w:iCs/>
          <w:sz w:val="28"/>
          <w:szCs w:val="24"/>
        </w:rPr>
        <w:t>P. aeruginosa</w:t>
      </w:r>
      <w:r w:rsidR="00D171A3" w:rsidRPr="00D171A3">
        <w:rPr>
          <w:rFonts w:ascii="Times New Roman" w:hAnsi="Times New Roman" w:cs="Times New Roman"/>
          <w:b/>
          <w:sz w:val="28"/>
          <w:szCs w:val="24"/>
        </w:rPr>
        <w:t xml:space="preserve"> strains PAO1</w:t>
      </w:r>
      <w:r w:rsidR="00064EA9">
        <w:rPr>
          <w:rFonts w:ascii="Times New Roman" w:hAnsi="Times New Roman" w:cs="Times New Roman"/>
          <w:b/>
          <w:sz w:val="28"/>
          <w:szCs w:val="24"/>
        </w:rPr>
        <w:t xml:space="preserve"> and PA14</w:t>
      </w:r>
      <w:r w:rsidR="00D171A3" w:rsidRPr="00D171A3">
        <w:rPr>
          <w:rFonts w:ascii="Times New Roman" w:hAnsi="Times New Roman" w:cs="Times New Roman"/>
          <w:b/>
          <w:sz w:val="28"/>
          <w:szCs w:val="24"/>
        </w:rPr>
        <w:t>.</w:t>
      </w:r>
    </w:p>
    <w:tbl>
      <w:tblPr>
        <w:tblW w:w="144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683"/>
        <w:gridCol w:w="1080"/>
        <w:gridCol w:w="900"/>
        <w:gridCol w:w="1530"/>
        <w:gridCol w:w="1044"/>
        <w:gridCol w:w="1026"/>
        <w:gridCol w:w="2340"/>
        <w:gridCol w:w="1080"/>
        <w:gridCol w:w="720"/>
        <w:gridCol w:w="2529"/>
      </w:tblGrid>
      <w:tr w:rsidR="00D33591" w:rsidRPr="00A752E6" w14:paraId="6522FE38" w14:textId="77777777" w:rsidTr="0062703D">
        <w:trPr>
          <w:trHeight w:val="396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FBD3" w14:textId="6C94D3FC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br w:type="column"/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3A7A4" w14:textId="0E255370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45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329A6" w14:textId="2A167911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usceptibility to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B4CC" w14:textId="18408A0A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q I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DABE" w14:textId="35C951C3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15C54" w14:textId="006F651D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FC9ED" w14:textId="6994DC2C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2408C" w14:textId="4834AC73" w:rsidR="00D33591" w:rsidRPr="00A752E6" w:rsidRDefault="00D335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product</w:t>
            </w:r>
          </w:p>
        </w:tc>
      </w:tr>
      <w:tr w:rsidR="00D22E2B" w:rsidRPr="00A752E6" w14:paraId="71229555" w14:textId="77777777" w:rsidTr="0062703D">
        <w:trPr>
          <w:trHeight w:val="294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8F8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DD3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37E44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FD723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D2AC9" w14:textId="3B2F4D9A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Meropenem</w:t>
            </w:r>
          </w:p>
          <w:p w14:paraId="35BF4F64" w14:textId="0A3B7C0F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5783D" w14:textId="20C0F14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listin</w:t>
            </w:r>
          </w:p>
          <w:p w14:paraId="74F26585" w14:textId="1AEC57DD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10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8359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B3B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564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DF0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7CA8E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4E28" w:rsidRPr="00A752E6" w14:paraId="24F0A953" w14:textId="77777777" w:rsidTr="0062703D">
        <w:trPr>
          <w:trHeight w:val="29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45137" w14:textId="6C25C7F3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CB692" w14:textId="19981641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. aeruginosa</w:t>
            </w: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4E82B" w14:textId="7A9A8E42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B671B" w14:textId="1650613B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F341A" w14:textId="4D510AC8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32.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E9341" w14:textId="4F04DA86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D4DE" w14:textId="6D796ACF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2197" w14:textId="0BF06404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768A2" w14:textId="5E4CD738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F355" w14:textId="468537F4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CD9C" w14:textId="13D6A7CA" w:rsidR="006A4E28" w:rsidRPr="00A752E6" w:rsidRDefault="006A4E28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22E2B" w:rsidRPr="00A752E6" w14:paraId="48051266" w14:textId="77777777" w:rsidTr="00541E97">
        <w:trPr>
          <w:trHeight w:val="318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7BF5C" w14:textId="1DE46FC4" w:rsidR="00D22E2B" w:rsidRPr="00A752E6" w:rsidRDefault="00E9438F" w:rsidP="00BA2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O1</w:t>
            </w:r>
            <w:r w:rsidR="0056566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variants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JG024</w:t>
            </w:r>
          </w:p>
        </w:tc>
      </w:tr>
      <w:tr w:rsidR="00EE7068" w:rsidRPr="00A752E6" w14:paraId="64D07059" w14:textId="77777777" w:rsidTr="0062703D">
        <w:trPr>
          <w:trHeight w:val="248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FB511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F0C4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24.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E73C3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AA2C" w14:textId="4262AB68" w:rsidR="00D22E2B" w:rsidRPr="00A752E6" w:rsidRDefault="00686D96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/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C4BE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7ADC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3CB72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4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A7D0" w14:textId="24F4EC96" w:rsidR="00D22E2B" w:rsidRPr="0062703D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missense_variant</w:t>
            </w:r>
          </w:p>
          <w:p w14:paraId="67829068" w14:textId="77777777" w:rsidR="00D22E2B" w:rsidRPr="0062703D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c.902C&gt;T p.Ala301Val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AC851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65F08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8893B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75554F4F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)</w:t>
            </w:r>
          </w:p>
        </w:tc>
      </w:tr>
      <w:tr w:rsidR="00EE7068" w:rsidRPr="009326B5" w14:paraId="2E4CF1F3" w14:textId="77777777" w:rsidTr="0062703D">
        <w:trPr>
          <w:trHeight w:val="248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300D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2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1144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763C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A94F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0B35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9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E2AD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9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E4016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5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7EDB" w14:textId="63250E62" w:rsidR="00D22E2B" w:rsidRPr="0062703D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missense_variant</w:t>
            </w:r>
          </w:p>
          <w:p w14:paraId="385882DB" w14:textId="77777777" w:rsidR="00D22E2B" w:rsidRPr="0062703D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c.1178C&gt;T p.Pro393Leu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0E998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E447C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621D6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A752E6" w14:paraId="5592B553" w14:textId="77777777" w:rsidTr="0062703D">
        <w:trPr>
          <w:trHeight w:val="404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ABDA2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3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9DF32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 xml:space="preserve">PAO1 </w:t>
            </w: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457DC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B4C7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15E3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9A22D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F8BF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6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409F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top_gained</w:t>
            </w:r>
          </w:p>
          <w:p w14:paraId="02D0EEF4" w14:textId="1FA5A1EA" w:rsidR="00D22E2B" w:rsidRPr="00A752E6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006C&gt;T p.Gln336*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BBC4B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33ED2" w14:textId="659A30E6" w:rsidR="00D22E2B" w:rsidRPr="00A752E6" w:rsidRDefault="00D22E2B" w:rsidP="00BA2E6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DEA42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6780DC5C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)</w:t>
            </w:r>
          </w:p>
        </w:tc>
      </w:tr>
      <w:tr w:rsidR="00EE7068" w:rsidRPr="009326B5" w14:paraId="0322AC16" w14:textId="77777777" w:rsidTr="0062703D">
        <w:trPr>
          <w:trHeight w:val="248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30D5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4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9FF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8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E86FD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D78B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CF865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21488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A7713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7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13A7" w14:textId="30415F75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</w:p>
          <w:p w14:paraId="2769E255" w14:textId="77777777" w:rsidR="00D22E2B" w:rsidRPr="00A752E6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625dupG p.Val209f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CA99A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340CC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9D9BA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9326B5" w14:paraId="751D4841" w14:textId="77777777" w:rsidTr="0062703D">
        <w:trPr>
          <w:trHeight w:val="248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709A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5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CAF05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10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32F3" w14:textId="55FA81AF" w:rsidR="00D22E2B" w:rsidRPr="00A752E6" w:rsidRDefault="00C71AF3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66FD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6398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2ABEB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A06D9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8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5A0AD" w14:textId="56F7CFFD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</w:p>
          <w:p w14:paraId="1AB1F1A1" w14:textId="77777777" w:rsidR="00D22E2B" w:rsidRPr="00A752E6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36dupA p.Thr46f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F6CBB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B011A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5FAA5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A752E6" w14:paraId="47F0725C" w14:textId="77777777" w:rsidTr="0062703D">
        <w:trPr>
          <w:trHeight w:val="458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9EE4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6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25FC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PAO1 24.1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908B1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F4777" w14:textId="74AA1943" w:rsidR="00D22E2B" w:rsidRPr="00A752E6" w:rsidRDefault="00C71AF3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57FEA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0C1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2F27A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19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1DC4" w14:textId="7BF2F77F" w:rsidR="00D22E2B" w:rsidRPr="0062703D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missense_variant</w:t>
            </w:r>
          </w:p>
          <w:p w14:paraId="5A4BD453" w14:textId="77777777" w:rsidR="00D22E2B" w:rsidRPr="0062703D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fr-FR"/>
              </w:rPr>
              <w:t>c.194C&gt;T p.Ala65Val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D521D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0938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3F3D5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z2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E0F4A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ypothetical protein</w:t>
            </w:r>
          </w:p>
          <w:p w14:paraId="736D6CB6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modulating O-antigen chain length</w:t>
            </w:r>
          </w:p>
        </w:tc>
      </w:tr>
      <w:tr w:rsidR="00D22E2B" w:rsidRPr="00A752E6" w14:paraId="767F0E49" w14:textId="77777777" w:rsidTr="00541E97">
        <w:trPr>
          <w:trHeight w:val="341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01128" w14:textId="220B2FB5" w:rsidR="00D22E2B" w:rsidRPr="00A752E6" w:rsidRDefault="0056566B" w:rsidP="00BA2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O1 variants</w:t>
            </w:r>
            <w:r w:rsidR="00D22E2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both JG005 and JG024</w:t>
            </w:r>
          </w:p>
        </w:tc>
      </w:tr>
      <w:tr w:rsidR="00EE7068" w:rsidRPr="009326B5" w14:paraId="64FD794D" w14:textId="77777777" w:rsidTr="0062703D">
        <w:trPr>
          <w:trHeight w:val="76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3EFF3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7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8E045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-24.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08A3E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42877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1430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6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66A84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14283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21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7F78" w14:textId="330DB421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</w:p>
          <w:p w14:paraId="5843FD4D" w14:textId="77777777" w:rsidR="00D22E2B" w:rsidRPr="00A752E6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36dupA p.Thr46f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96397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E71EB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52AF2" w14:textId="77777777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D22E2B" w:rsidRPr="009326B5" w14:paraId="384CE9BA" w14:textId="77777777" w:rsidTr="0062703D">
        <w:trPr>
          <w:trHeight w:val="793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374A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lastRenderedPageBreak/>
              <w:t>8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04520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-24.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8B7AA" w14:textId="77D320AA" w:rsidR="00D22E2B" w:rsidRPr="00A752E6" w:rsidRDefault="00C71AF3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</w:t>
            </w:r>
            <w:r w:rsidR="00D22E2B"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AC2D5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1498F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FC72B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89CC2" w14:textId="77777777" w:rsidR="00D22E2B" w:rsidRPr="00A752E6" w:rsidRDefault="00D22E2B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M22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73C0" w14:textId="2FC42C88" w:rsidR="00D22E2B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</w:p>
          <w:p w14:paraId="0FAF6C36" w14:textId="2C21A115" w:rsidR="006A4E28" w:rsidRPr="00A752E6" w:rsidRDefault="60A54AC2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36dupA p.Thr46f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716D4" w14:textId="2558912D" w:rsidR="006A4E28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39A3B" w14:textId="4D56694F" w:rsidR="006A4E28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0B3C2" w14:textId="4B0BAE7B" w:rsidR="006A4E28" w:rsidRPr="00A752E6" w:rsidRDefault="00D22E2B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DD3691" w:rsidRPr="00A752E6" w14:paraId="5D53549F" w14:textId="77777777" w:rsidTr="00541E97">
        <w:trPr>
          <w:trHeight w:val="349"/>
        </w:trPr>
        <w:tc>
          <w:tcPr>
            <w:tcW w:w="14494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69087" w14:textId="1C088FA4" w:rsidR="00DD3691" w:rsidRPr="00A752E6" w:rsidRDefault="00DD3691" w:rsidP="00BA2E6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PAO1 </w:t>
            </w:r>
            <w:r w:rsidR="0056566B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variants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resistant to JG005</w:t>
            </w:r>
          </w:p>
        </w:tc>
      </w:tr>
      <w:tr w:rsidR="00EE7068" w:rsidRPr="009326B5" w14:paraId="37F4471B" w14:textId="77777777" w:rsidTr="0062703D">
        <w:trPr>
          <w:trHeight w:val="34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02A4E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9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3BB77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BA8DC" w14:textId="3F3988F9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9D797" w14:textId="2CA4FDBF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08343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87F26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2BE87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4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2633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</w:p>
          <w:p w14:paraId="275A2E3F" w14:textId="13ED2F61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214A&gt;G p.Gln405Arg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CF7CF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BA0A3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E37EC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9326B5" w14:paraId="5E997ED9" w14:textId="77777777" w:rsidTr="0062703D">
        <w:trPr>
          <w:trHeight w:val="34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89FA4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11F56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BE807" w14:textId="74164D86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140D1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05776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812EC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AC564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5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8F7B" w14:textId="0D3F6B24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rameshift_variant</w:t>
            </w:r>
          </w:p>
          <w:p w14:paraId="353428CB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36dupA p.Thr46f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DB5AF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FCE6C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EC286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A752E6" w14:paraId="1782DADD" w14:textId="77777777" w:rsidTr="0062703D">
        <w:trPr>
          <w:trHeight w:val="34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3874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68A03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AO1 5.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9870D" w14:textId="2943C0B8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F087E" w14:textId="54B90500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R/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58C89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D3789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885D1" w14:textId="77777777" w:rsidR="00DD3691" w:rsidRPr="00A752E6" w:rsidRDefault="00DD3691" w:rsidP="00B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M26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974A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issense_variant</w:t>
            </w:r>
          </w:p>
          <w:p w14:paraId="68D2CF2B" w14:textId="54FE01D1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.1069G&gt;A p.Gly357Arg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283ED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298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C1D19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LolC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DA293" w14:textId="77777777" w:rsidR="00DD3691" w:rsidRPr="00A752E6" w:rsidRDefault="00DD3691" w:rsidP="00BA2E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lipoprotein localization protein LolC</w:t>
            </w:r>
          </w:p>
        </w:tc>
      </w:tr>
      <w:tr w:rsidR="00EE7068" w:rsidRPr="009326B5" w14:paraId="5A688B66" w14:textId="77777777" w:rsidTr="0062703D">
        <w:trPr>
          <w:trHeight w:val="34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3149F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AE46B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98962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82409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B2B6B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32.8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DAEA1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13760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7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0C09" w14:textId="0DA06C64" w:rsidR="00DD3691" w:rsidRPr="0062703D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fr-FR"/>
              </w:rPr>
              <w:t>missense_variant</w:t>
            </w:r>
          </w:p>
          <w:p w14:paraId="4B78648D" w14:textId="77777777" w:rsidR="00DD3691" w:rsidRPr="0062703D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fr-FR"/>
              </w:rPr>
              <w:t>c.538C&gt;T p.Arg180Cy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6404D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DBAF7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6C45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EE7068" w:rsidRPr="00A752E6" w14:paraId="32FB9CB6" w14:textId="77777777" w:rsidTr="0062703D">
        <w:trPr>
          <w:trHeight w:val="349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8BD77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7046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6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4F296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B576E" w14:textId="35996E11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/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60961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28FBB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0A2F8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8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5218" w14:textId="3B82D13A" w:rsidR="00DD3691" w:rsidRPr="0062703D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fr-FR"/>
              </w:rPr>
              <w:t>missense_variant</w:t>
            </w:r>
            <w:r w:rsidR="005A4241" w:rsidRPr="0062703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62703D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fr-FR"/>
              </w:rPr>
              <w:t>c.1249T&gt;A p.Trp417Arg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E281A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5322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54EEE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algC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1C001" w14:textId="4718CD2E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hosphomannomutase AlgC</w:t>
            </w:r>
          </w:p>
          <w:p w14:paraId="324F9B0A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(B-Band O-antigen processing)</w:t>
            </w:r>
          </w:p>
        </w:tc>
      </w:tr>
      <w:tr w:rsidR="00EE7068" w:rsidRPr="009326B5" w14:paraId="1659F3B9" w14:textId="77777777" w:rsidTr="0062703D">
        <w:trPr>
          <w:trHeight w:val="190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AFEE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5380C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10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3DE20" w14:textId="45A1719F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/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D738E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6C0DD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1B38E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21D30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M29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B7DC" w14:textId="4784817A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stop_gained</w:t>
            </w:r>
            <w:r w:rsidR="005A4241" w:rsidRPr="00A752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c.751C&gt;T p.Arg251*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D2F51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PA315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CF957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  <w:t>wzy</w:t>
            </w:r>
          </w:p>
        </w:tc>
        <w:tc>
          <w:tcPr>
            <w:tcW w:w="25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639F4" w14:textId="77777777" w:rsidR="00DD3691" w:rsidRPr="00A752E6" w:rsidRDefault="00DD369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de-DE"/>
              </w:rPr>
              <w:t>B-band O-antigen polymerase</w:t>
            </w:r>
          </w:p>
        </w:tc>
      </w:tr>
      <w:tr w:rsidR="005A4241" w:rsidRPr="00A752E6" w14:paraId="07781A7E" w14:textId="77777777" w:rsidTr="00E8665D">
        <w:trPr>
          <w:trHeight w:val="192"/>
        </w:trPr>
        <w:tc>
          <w:tcPr>
            <w:tcW w:w="5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91725" w14:textId="1F8C5C40" w:rsidR="005A4241" w:rsidRPr="00A752E6" w:rsidRDefault="005A4241" w:rsidP="00BA2E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9A9F5" w14:textId="1B56B9A7" w:rsidR="005A4241" w:rsidRPr="00A752E6" w:rsidRDefault="005A4241" w:rsidP="00BA2E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1 5.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9D960" w14:textId="7715A981" w:rsidR="005A4241" w:rsidRPr="00A752E6" w:rsidRDefault="005A4241" w:rsidP="00BA2E60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de-DE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4E249" w14:textId="1514A34A" w:rsidR="005A4241" w:rsidRPr="00A752E6" w:rsidRDefault="005A424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9DD03" w14:textId="0738197F" w:rsidR="005A4241" w:rsidRPr="00A752E6" w:rsidRDefault="005A4241" w:rsidP="00BA2E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0BBC5" w14:textId="7774392F" w:rsidR="005A4241" w:rsidRPr="00A752E6" w:rsidRDefault="005A4241" w:rsidP="00BA2E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752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0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03BD2" w14:textId="47D518A8" w:rsidR="005A4241" w:rsidRPr="00A752E6" w:rsidRDefault="005A4241" w:rsidP="00BA2E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>CM23</w:t>
            </w:r>
          </w:p>
        </w:tc>
        <w:tc>
          <w:tcPr>
            <w:tcW w:w="6669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858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F8618" w14:textId="350F5533" w:rsidR="005A4241" w:rsidRPr="0062703D" w:rsidRDefault="005A424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 xml:space="preserve">** excluded </w:t>
            </w:r>
            <w:r w:rsidR="0062703D">
              <w:rPr>
                <w:rFonts w:ascii="Times New Roman" w:hAnsi="Times New Roman" w:cs="Times New Roman"/>
                <w:sz w:val="24"/>
                <w:szCs w:val="24"/>
              </w:rPr>
              <w:t xml:space="preserve">from analysis </w:t>
            </w: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>due to low</w:t>
            </w:r>
            <w:r w:rsidR="0062703D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 xml:space="preserve"> coverage **;</w:t>
            </w:r>
            <w:r w:rsidR="00B117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2703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1E6A66" w:rsidRPr="00A752E6">
              <w:rPr>
                <w:rFonts w:ascii="Times New Roman" w:hAnsi="Times New Roman" w:cs="Times New Roman"/>
                <w:sz w:val="24"/>
                <w:szCs w:val="24"/>
              </w:rPr>
              <w:t>representative</w:t>
            </w:r>
            <w:r w:rsidRPr="00A752E6">
              <w:rPr>
                <w:rFonts w:ascii="Times New Roman" w:hAnsi="Times New Roman" w:cs="Times New Roman"/>
                <w:sz w:val="24"/>
                <w:szCs w:val="24"/>
              </w:rPr>
              <w:t xml:space="preserve"> clone with brown pigmentation</w:t>
            </w:r>
          </w:p>
        </w:tc>
      </w:tr>
    </w:tbl>
    <w:p w14:paraId="73F2D9E5" w14:textId="228D2AF6" w:rsidR="00B14747" w:rsidRDefault="00B1474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1CB5D4F2" w14:textId="05C12603" w:rsidR="00A752E6" w:rsidRPr="00A752E6" w:rsidRDefault="00A752E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W w:w="145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1503"/>
        <w:gridCol w:w="900"/>
        <w:gridCol w:w="900"/>
        <w:gridCol w:w="1530"/>
        <w:gridCol w:w="1170"/>
        <w:gridCol w:w="990"/>
        <w:gridCol w:w="2430"/>
        <w:gridCol w:w="1350"/>
        <w:gridCol w:w="810"/>
        <w:gridCol w:w="2451"/>
      </w:tblGrid>
      <w:tr w:rsidR="00D33591" w:rsidRPr="00A752E6" w14:paraId="04B1DD7A" w14:textId="77777777" w:rsidTr="004460CE">
        <w:trPr>
          <w:trHeight w:val="396"/>
        </w:trPr>
        <w:tc>
          <w:tcPr>
            <w:tcW w:w="55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79DAC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column"/>
            </w:r>
          </w:p>
        </w:tc>
        <w:tc>
          <w:tcPr>
            <w:tcW w:w="150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8AECC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4500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67D63" w14:textId="116B7C41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usceptibility to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4F80F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q ID</w:t>
            </w:r>
          </w:p>
        </w:tc>
        <w:tc>
          <w:tcPr>
            <w:tcW w:w="243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D4106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45A65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CBF04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45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8CCB3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product</w:t>
            </w:r>
          </w:p>
        </w:tc>
      </w:tr>
      <w:tr w:rsidR="00D33591" w:rsidRPr="00A752E6" w14:paraId="6B2DC3D3" w14:textId="77777777" w:rsidTr="004460CE">
        <w:trPr>
          <w:trHeight w:val="294"/>
        </w:trPr>
        <w:tc>
          <w:tcPr>
            <w:tcW w:w="557" w:type="dxa"/>
            <w:vMerge/>
            <w:vAlign w:val="center"/>
            <w:hideMark/>
          </w:tcPr>
          <w:p w14:paraId="368A3AC2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vMerge/>
            <w:vAlign w:val="center"/>
            <w:hideMark/>
          </w:tcPr>
          <w:p w14:paraId="6FFCE91C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7BFB2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0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1F87C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JG02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B1AB" w14:textId="638A8C13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Meropenem</w:t>
            </w:r>
          </w:p>
          <w:p w14:paraId="7D4ADA70" w14:textId="10561526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AFB7D" w14:textId="552C9329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listin</w:t>
            </w:r>
          </w:p>
          <w:p w14:paraId="297ECD8B" w14:textId="6DB1B276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mm)*</w:t>
            </w:r>
          </w:p>
        </w:tc>
        <w:tc>
          <w:tcPr>
            <w:tcW w:w="990" w:type="dxa"/>
            <w:vMerge/>
            <w:vAlign w:val="center"/>
            <w:hideMark/>
          </w:tcPr>
          <w:p w14:paraId="00A00CE4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71B2D92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8AFEA00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FB0A434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1" w:type="dxa"/>
            <w:vMerge/>
            <w:vAlign w:val="center"/>
            <w:hideMark/>
          </w:tcPr>
          <w:p w14:paraId="169848CE" w14:textId="77777777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3591" w:rsidRPr="00A752E6" w14:paraId="7F5D984F" w14:textId="77777777" w:rsidTr="004460CE">
        <w:trPr>
          <w:trHeight w:val="294"/>
        </w:trPr>
        <w:tc>
          <w:tcPr>
            <w:tcW w:w="557" w:type="dxa"/>
            <w:vAlign w:val="center"/>
          </w:tcPr>
          <w:p w14:paraId="55BE704F" w14:textId="27AE4CB5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vAlign w:val="center"/>
          </w:tcPr>
          <w:p w14:paraId="05E76DE1" w14:textId="09909269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>P. aeruginosa</w:t>
            </w: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PA1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F08CA" w14:textId="59DDB352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0DBC4" w14:textId="78270EDB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BB264" w14:textId="6370B135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7650A" w14:textId="5E3E3300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0" w:type="dxa"/>
            <w:vAlign w:val="center"/>
          </w:tcPr>
          <w:p w14:paraId="3E5C321C" w14:textId="4FBB9C11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30</w:t>
            </w:r>
          </w:p>
        </w:tc>
        <w:tc>
          <w:tcPr>
            <w:tcW w:w="2430" w:type="dxa"/>
            <w:vAlign w:val="center"/>
          </w:tcPr>
          <w:p w14:paraId="71FB3136" w14:textId="3CB84D4B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50" w:type="dxa"/>
            <w:vAlign w:val="center"/>
          </w:tcPr>
          <w:p w14:paraId="4C9BEB0A" w14:textId="363DF3DF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14:paraId="1494B361" w14:textId="79F3B24B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451" w:type="dxa"/>
            <w:vAlign w:val="center"/>
          </w:tcPr>
          <w:p w14:paraId="27B2546D" w14:textId="04F48CDF" w:rsidR="00D33591" w:rsidRPr="00A752E6" w:rsidRDefault="00D3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33591" w:rsidRPr="00A752E6" w14:paraId="24DE6365" w14:textId="77777777" w:rsidTr="006B2066">
        <w:trPr>
          <w:trHeight w:val="318"/>
        </w:trPr>
        <w:tc>
          <w:tcPr>
            <w:tcW w:w="14591" w:type="dxa"/>
            <w:gridSpan w:val="11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9102D" w14:textId="432123AC" w:rsidR="00D33591" w:rsidRPr="00A752E6" w:rsidRDefault="00D33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P. aeruginosa 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14</w:t>
            </w:r>
            <w:r w:rsidR="00E6546C"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variants</w:t>
            </w:r>
            <w:r w:rsidRPr="00A752E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sistant to JG024</w:t>
            </w:r>
          </w:p>
        </w:tc>
      </w:tr>
      <w:tr w:rsidR="00C71AF3" w:rsidRPr="00A752E6" w14:paraId="7E4B95FB" w14:textId="77777777" w:rsidTr="004460CE">
        <w:trPr>
          <w:trHeight w:val="248"/>
        </w:trPr>
        <w:tc>
          <w:tcPr>
            <w:tcW w:w="5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7D364" w14:textId="4F90B35D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503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55190" w14:textId="7D72365A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05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6B791" w14:textId="7A39F879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CED46" w14:textId="5D49C866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767BA" w14:textId="14E37882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3277B" w14:textId="1BB26F7F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7C83" w14:textId="77B2EC1E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1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5B1A" w14:textId="77777777" w:rsidR="00C71AF3" w:rsidRPr="0062703D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issense_variant </w:t>
            </w:r>
          </w:p>
          <w:p w14:paraId="6652D21D" w14:textId="5E7AA9BB" w:rsidR="00672615" w:rsidRPr="0062703D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2703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.265A&gt;T p.Asn89Tyr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3854B" w14:textId="191A6C60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D5129" w14:textId="0EA450FE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softHyphen/>
            </w:r>
          </w:p>
        </w:tc>
        <w:tc>
          <w:tcPr>
            <w:tcW w:w="2451" w:type="dxa"/>
            <w:vMerge w:val="restart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2F19A" w14:textId="5DE556F9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-sugar biosynthetic glycosyltransferase, Ssg (small colonies, slower growth)</w:t>
            </w: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 xml:space="preserve"> 1,2</w:t>
            </w:r>
          </w:p>
        </w:tc>
      </w:tr>
      <w:tr w:rsidR="00C71AF3" w:rsidRPr="00A752E6" w14:paraId="1A847EAF" w14:textId="77777777" w:rsidTr="004460CE">
        <w:trPr>
          <w:trHeight w:val="248"/>
        </w:trPr>
        <w:tc>
          <w:tcPr>
            <w:tcW w:w="5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5B3E6" w14:textId="48EC2B1D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503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33FD2" w14:textId="2920791A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14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416C8" w14:textId="730877FB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NA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AD90A" w14:textId="568A2AF6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51B23" w14:textId="26A5D99C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F0AFE" w14:textId="04C86F01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5A716" w14:textId="62603149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2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D275" w14:textId="77777777" w:rsidR="00C71AF3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_variant</w:t>
            </w:r>
          </w:p>
          <w:p w14:paraId="2358E149" w14:textId="77F69FE3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551C&gt;A p.Thr184Asn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7692A" w14:textId="50931960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A3A37" w14:textId="57D0A520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</w:p>
        </w:tc>
        <w:tc>
          <w:tcPr>
            <w:tcW w:w="2451" w:type="dxa"/>
            <w:vMerge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80E2B" w14:textId="73AEADB3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1AF3" w:rsidRPr="00A752E6" w14:paraId="4BC44355" w14:textId="77777777" w:rsidTr="004460CE">
        <w:trPr>
          <w:trHeight w:val="404"/>
        </w:trPr>
        <w:tc>
          <w:tcPr>
            <w:tcW w:w="55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CB2D" w14:textId="30B698C1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="00AD5D0D" w:rsidRPr="00A752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503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B61C0" w14:textId="098224FA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14 SP15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1EBE1" w14:textId="55DFA053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de-DE"/>
              </w:rPr>
              <w:t>NA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2C426" w14:textId="1AF29B2E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B9C21" w14:textId="44E91FE2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16BEA" w14:textId="433CB5D8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C640" w14:textId="5574FC26" w:rsidR="00672615" w:rsidRPr="00A752E6" w:rsidRDefault="0067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M33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93A5" w14:textId="77777777" w:rsidR="00C71AF3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ense_variant </w:t>
            </w:r>
          </w:p>
          <w:p w14:paraId="02686281" w14:textId="4A334107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551C&gt;A p.Thr184Asn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7AB1A" w14:textId="2E309369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14_66120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C0626" w14:textId="701BFE15" w:rsidR="00672615" w:rsidRPr="00A752E6" w:rsidRDefault="006726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52E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ssg</w:t>
            </w:r>
          </w:p>
        </w:tc>
        <w:tc>
          <w:tcPr>
            <w:tcW w:w="2451" w:type="dxa"/>
            <w:vMerge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F7F53" w14:textId="5CE8F570" w:rsidR="00672615" w:rsidRPr="00A752E6" w:rsidRDefault="0067261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EC06E9C" w14:textId="77777777" w:rsidR="00D33591" w:rsidRPr="00BA2E60" w:rsidRDefault="00D33591" w:rsidP="00D33591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</w:pP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Veeranagouda Y, Lee K, Cho AR, Cho K, Anderson EM, Lam JS. </w:t>
      </w:r>
      <w:r w:rsidRPr="00BA2E60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Ssg</w:t>
      </w: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a putative glycosyltransferase, functions in lipo- and exopolysaccharide biosynthesis and cell surface-related properties in </w:t>
      </w:r>
      <w:r w:rsidRPr="00BA2E60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seudomonas alkylphenolia</w:t>
      </w: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FEMS Microbiol Lett. 2011 Feb;315(1):38-45.</w:t>
      </w:r>
    </w:p>
    <w:p w14:paraId="07600B93" w14:textId="77777777" w:rsidR="00D33591" w:rsidRPr="00BA2E60" w:rsidRDefault="00D33591" w:rsidP="00D33591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</w:pP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Wiegand I, Marr AK, Breidenstein EB, Schurek KN, Taylor P, Hancock RE. </w:t>
      </w: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Mutator genes giving rise to decreased antibiotic susceptibility in </w:t>
      </w:r>
      <w:r w:rsidRPr="00BA2E60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  <w:lang w:val="en-US"/>
        </w:rPr>
        <w:t>Pseudomonas aeruginosa</w:t>
      </w: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</w:t>
      </w:r>
      <w:r w:rsidRPr="00BA2E6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Antimicrob Agents Chemother. 2008 Oct;52(10):3810-3.</w:t>
      </w:r>
    </w:p>
    <w:p w14:paraId="4AD30427" w14:textId="1F1BEBA6" w:rsidR="00690C84" w:rsidRPr="00A752E6" w:rsidRDefault="00CF0F67" w:rsidP="00584E0F">
      <w:pPr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Abbreviation: 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NA – Not applicable. S – Susceptible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;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R – Resistant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; R/S</w:t>
      </w:r>
      <w:r w:rsidR="00690C84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– 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duced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C71AF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sceptibility</w:t>
      </w:r>
      <w:r w:rsidR="005B2C03" w:rsidRPr="00A752E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</w:p>
    <w:p w14:paraId="41E5E6F4" w14:textId="21D80948" w:rsidR="00AC468B" w:rsidRDefault="00772C5C" w:rsidP="00B1173F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6B7CC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Note</w:t>
      </w:r>
      <w:r w:rsidR="00CF0F67" w:rsidRPr="006B7CC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 1.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ntibiotic susceptibility was determined by a disc diffusion test, in which the meropenem and colistin-impregnated dis</w:t>
      </w:r>
      <w:r w:rsidR="00B1474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 (BD BBL™ Sensi-Disc™)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was placed on Luria-Bertani agar containing freshly inoculated lawn of individual </w:t>
      </w:r>
      <w:r w:rsidR="00CF0F67" w:rsidRPr="00A752E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P. aeruginosa</w:t>
      </w:r>
      <w:r w:rsidR="00CF0F6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trains. </w:t>
      </w:r>
      <w:r w:rsidR="00AC468B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Zone of inhibition is calculated by averaging the three </w:t>
      </w:r>
      <w:r w:rsidR="00B1173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</w:t>
      </w:r>
      <w:r w:rsidR="003A0C0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ndependent </w:t>
      </w:r>
      <w:r w:rsidR="00AC468B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adings. </w:t>
      </w:r>
    </w:p>
    <w:p w14:paraId="25CD0BCD" w14:textId="3A17D5B4" w:rsidR="00772C5C" w:rsidRDefault="00CF0F67" w:rsidP="006B7CC0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6B7CC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Note 2.</w:t>
      </w:r>
      <w:r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everal clones had </w:t>
      </w:r>
      <w:r w:rsidR="00B25F75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 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econd-site polymorphism in an intergenic region (position 4448855, CG-&gt;GC) in </w:t>
      </w:r>
      <w:r w:rsidR="00772C5C" w:rsidRPr="00A752E6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P. aeruginosa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AO1 clones. However, this genomic region is not known to be associated with phages or</w:t>
      </w:r>
      <w:r w:rsidR="000D6D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lipopolysaccharide </w:t>
      </w:r>
      <w:r w:rsidR="00615BB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potential phage receptor)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ynthesis and </w:t>
      </w:r>
      <w:r w:rsidR="1BB2AFE7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t is also difficult</w:t>
      </w:r>
      <w:r w:rsidR="00772C5C" w:rsidRPr="00A752E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to predict any association with phage resistance or any other functionalities.</w:t>
      </w:r>
    </w:p>
    <w:p w14:paraId="5DD57B51" w14:textId="31CEBDE6" w:rsidR="00B1173F" w:rsidRPr="00A752E6" w:rsidRDefault="00B1173F" w:rsidP="006B7CC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7CC0">
        <w:rPr>
          <w:rFonts w:ascii="Times New Roman" w:hAnsi="Times New Roman" w:cs="Times New Roman"/>
          <w:b/>
          <w:sz w:val="24"/>
          <w:szCs w:val="24"/>
          <w:lang w:val="en-US"/>
        </w:rPr>
        <w:t>Note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showed that there are 39 additional polymorphisms in our </w:t>
      </w:r>
      <w:r w:rsidRPr="006B7CC0">
        <w:rPr>
          <w:rFonts w:ascii="Times New Roman" w:hAnsi="Times New Roman" w:cs="Times New Roman"/>
          <w:i/>
          <w:sz w:val="24"/>
          <w:szCs w:val="24"/>
          <w:lang w:val="en-US"/>
        </w:rPr>
        <w:t>P. aerugin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O1 laboratory stock compared to the PAO1 reference genome (Ref. </w:t>
      </w:r>
      <w:r w:rsidRPr="00B1173F">
        <w:rPr>
          <w:rFonts w:ascii="Times New Roman" w:hAnsi="Times New Roman" w:cs="Times New Roman"/>
          <w:sz w:val="24"/>
          <w:szCs w:val="24"/>
          <w:lang w:val="en-US"/>
        </w:rPr>
        <w:t>ASM676v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Details included in the supplementary raw data. </w:t>
      </w:r>
    </w:p>
    <w:sectPr w:rsidR="00B1173F" w:rsidRPr="00A752E6" w:rsidSect="00D22E2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A9BEF" w14:textId="77777777" w:rsidR="00882208" w:rsidRDefault="00882208" w:rsidP="00DD3691">
      <w:pPr>
        <w:spacing w:after="0" w:line="240" w:lineRule="auto"/>
      </w:pPr>
      <w:r>
        <w:separator/>
      </w:r>
    </w:p>
  </w:endnote>
  <w:endnote w:type="continuationSeparator" w:id="0">
    <w:p w14:paraId="6A284601" w14:textId="77777777" w:rsidR="00882208" w:rsidRDefault="00882208" w:rsidP="00DD3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BC317" w14:textId="77777777" w:rsidR="00DF1268" w:rsidRDefault="00DF12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95237312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622F895" w14:textId="63D5CE91" w:rsidR="00BC368E" w:rsidRPr="00597E2C" w:rsidRDefault="00BC368E">
            <w:pPr>
              <w:pStyle w:val="Fuzeile"/>
              <w:jc w:val="right"/>
              <w:rPr>
                <w:rFonts w:ascii="Times New Roman" w:hAnsi="Times New Roman" w:cs="Times New Roman"/>
              </w:rPr>
            </w:pPr>
            <w:r w:rsidRPr="00597E2C">
              <w:rPr>
                <w:rFonts w:ascii="Times New Roman" w:hAnsi="Times New Roman" w:cs="Times New Roman"/>
              </w:rPr>
              <w:t xml:space="preserve">Page </w: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97E2C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97E2C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97E2C">
              <w:rPr>
                <w:rFonts w:ascii="Times New Roman" w:hAnsi="Times New Roman" w:cs="Times New Roman"/>
              </w:rPr>
              <w:t xml:space="preserve"> of </w: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97E2C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97E2C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97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0D17F95" w14:textId="77777777" w:rsidR="00BC368E" w:rsidRDefault="00BC368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0C23F" w14:textId="77777777" w:rsidR="00DF1268" w:rsidRDefault="00DF12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5FB02" w14:textId="77777777" w:rsidR="00882208" w:rsidRDefault="00882208" w:rsidP="00DD3691">
      <w:pPr>
        <w:spacing w:after="0" w:line="240" w:lineRule="auto"/>
      </w:pPr>
      <w:r>
        <w:separator/>
      </w:r>
    </w:p>
  </w:footnote>
  <w:footnote w:type="continuationSeparator" w:id="0">
    <w:p w14:paraId="58644E32" w14:textId="77777777" w:rsidR="00882208" w:rsidRDefault="00882208" w:rsidP="00DD3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19043" w14:textId="77777777" w:rsidR="00DF1268" w:rsidRDefault="00DF126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BFA02" w14:textId="5A2B8A4A" w:rsidR="00A752E6" w:rsidRPr="009E3FDC" w:rsidRDefault="004606B2" w:rsidP="006B2066">
    <w:pPr>
      <w:spacing w:after="0" w:line="240" w:lineRule="auto"/>
      <w:jc w:val="both"/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</w:rPr>
    </w:pPr>
    <w:r w:rsidRPr="009E3FDC"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</w:rPr>
      <w:t>Phage-phage competition and biofilms affect interaction</w:t>
    </w:r>
    <w:r w:rsidR="0048600C"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</w:rPr>
      <w:t>s</w:t>
    </w:r>
    <w:r w:rsidRPr="009E3FDC"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</w:rPr>
      <w:t xml:space="preserve"> between two virulent bacteriophages and </w:t>
    </w:r>
    <w:r w:rsidRPr="009E3FDC">
      <w:rPr>
        <w:rFonts w:ascii="Times New Roman" w:hAnsi="Times New Roman" w:cs="Times New Roman"/>
        <w:b/>
        <w:bCs/>
        <w:i/>
        <w:color w:val="808080" w:themeColor="background1" w:themeShade="80"/>
        <w:sz w:val="20"/>
        <w:szCs w:val="20"/>
      </w:rPr>
      <w:t>Pseudomonas aeruginosa</w:t>
    </w:r>
    <w:r w:rsidR="006B2066" w:rsidRPr="009E3FDC"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</w:rPr>
      <w:t xml:space="preserve"> </w:t>
    </w:r>
  </w:p>
  <w:p w14:paraId="6D83481A" w14:textId="77777777" w:rsidR="006B2066" w:rsidRPr="009E3FDC" w:rsidRDefault="006B2066" w:rsidP="006B2066">
    <w:pPr>
      <w:spacing w:after="0" w:line="240" w:lineRule="auto"/>
      <w:jc w:val="both"/>
      <w:rPr>
        <w:rFonts w:ascii="Times New Roman" w:hAnsi="Times New Roman" w:cs="Times New Roman"/>
        <w:color w:val="808080" w:themeColor="background1" w:themeShade="80"/>
        <w:sz w:val="20"/>
        <w:szCs w:val="20"/>
      </w:rPr>
    </w:pPr>
    <w:r w:rsidRPr="009E3FDC">
      <w:rPr>
        <w:rFonts w:ascii="Times New Roman" w:hAnsi="Times New Roman" w:cs="Times New Roman"/>
        <w:color w:val="808080" w:themeColor="background1" w:themeShade="80"/>
        <w:sz w:val="20"/>
        <w:szCs w:val="20"/>
      </w:rPr>
      <w:t>Magdalena Bürkle, Imke H. E. Korf, Anne Lippegaus, Sebastian Krautwurst, Christine Rohde, Chantal Weissfuss, Geraldine Nouailles, Xavière Menatong Tene, Baptiste Gaborieau, Jean-Marc Ghigo, Jean-Damien Ricard, Andreas C. Hocke, Kai Papenfort, Laurent Debarbieux, Martin Witzenrath, Sandra-Maria Wienhold, Gopinath Krishnamoorthy</w:t>
    </w:r>
  </w:p>
  <w:p w14:paraId="3244A562" w14:textId="77777777" w:rsidR="006B2066" w:rsidRPr="00A752E6" w:rsidRDefault="006B2066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D5586" w14:textId="77777777" w:rsidR="00DF1268" w:rsidRDefault="00DF126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07718"/>
    <w:multiLevelType w:val="hybridMultilevel"/>
    <w:tmpl w:val="3D3C8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416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52A"/>
    <w:rsid w:val="00064EA9"/>
    <w:rsid w:val="00065C56"/>
    <w:rsid w:val="00075A5F"/>
    <w:rsid w:val="00076A94"/>
    <w:rsid w:val="000D6DF1"/>
    <w:rsid w:val="00106FE9"/>
    <w:rsid w:val="00142632"/>
    <w:rsid w:val="00164DA3"/>
    <w:rsid w:val="00192285"/>
    <w:rsid w:val="001D6F9B"/>
    <w:rsid w:val="001E6A66"/>
    <w:rsid w:val="001F3AEB"/>
    <w:rsid w:val="0022615E"/>
    <w:rsid w:val="002D4C4D"/>
    <w:rsid w:val="002E390E"/>
    <w:rsid w:val="0030252F"/>
    <w:rsid w:val="00306B2A"/>
    <w:rsid w:val="003728CB"/>
    <w:rsid w:val="003A0C07"/>
    <w:rsid w:val="003A6F22"/>
    <w:rsid w:val="003F2455"/>
    <w:rsid w:val="00432603"/>
    <w:rsid w:val="0044576D"/>
    <w:rsid w:val="004460CE"/>
    <w:rsid w:val="004606B2"/>
    <w:rsid w:val="0048600C"/>
    <w:rsid w:val="00525086"/>
    <w:rsid w:val="005260E4"/>
    <w:rsid w:val="00531BEA"/>
    <w:rsid w:val="00541E97"/>
    <w:rsid w:val="0056566B"/>
    <w:rsid w:val="00573556"/>
    <w:rsid w:val="00584E0F"/>
    <w:rsid w:val="00597E2C"/>
    <w:rsid w:val="005A4241"/>
    <w:rsid w:val="005B2C03"/>
    <w:rsid w:val="00615BB2"/>
    <w:rsid w:val="0062703D"/>
    <w:rsid w:val="006417F8"/>
    <w:rsid w:val="00652755"/>
    <w:rsid w:val="00661A7D"/>
    <w:rsid w:val="00672615"/>
    <w:rsid w:val="006806B3"/>
    <w:rsid w:val="00686D96"/>
    <w:rsid w:val="00690C84"/>
    <w:rsid w:val="006A4E28"/>
    <w:rsid w:val="006B2066"/>
    <w:rsid w:val="006B7CC0"/>
    <w:rsid w:val="007026C1"/>
    <w:rsid w:val="00734E57"/>
    <w:rsid w:val="00770C04"/>
    <w:rsid w:val="00772C5C"/>
    <w:rsid w:val="007A639F"/>
    <w:rsid w:val="00866005"/>
    <w:rsid w:val="00882208"/>
    <w:rsid w:val="008E7163"/>
    <w:rsid w:val="009066C1"/>
    <w:rsid w:val="009326B5"/>
    <w:rsid w:val="00977369"/>
    <w:rsid w:val="009D7A63"/>
    <w:rsid w:val="009E3FDC"/>
    <w:rsid w:val="009F4BF7"/>
    <w:rsid w:val="00A11096"/>
    <w:rsid w:val="00A752E6"/>
    <w:rsid w:val="00A81F9F"/>
    <w:rsid w:val="00A86148"/>
    <w:rsid w:val="00AC468B"/>
    <w:rsid w:val="00AD5D0D"/>
    <w:rsid w:val="00AE05D0"/>
    <w:rsid w:val="00B1173F"/>
    <w:rsid w:val="00B14747"/>
    <w:rsid w:val="00B16112"/>
    <w:rsid w:val="00B25F75"/>
    <w:rsid w:val="00B431CF"/>
    <w:rsid w:val="00B531DD"/>
    <w:rsid w:val="00BA2E60"/>
    <w:rsid w:val="00BC368E"/>
    <w:rsid w:val="00BD6569"/>
    <w:rsid w:val="00C07B43"/>
    <w:rsid w:val="00C37B9F"/>
    <w:rsid w:val="00C71AF3"/>
    <w:rsid w:val="00C94B87"/>
    <w:rsid w:val="00CA37A3"/>
    <w:rsid w:val="00CA38EF"/>
    <w:rsid w:val="00CA7BA6"/>
    <w:rsid w:val="00CB2606"/>
    <w:rsid w:val="00CE5EC2"/>
    <w:rsid w:val="00CF0F67"/>
    <w:rsid w:val="00D171A3"/>
    <w:rsid w:val="00D22E2B"/>
    <w:rsid w:val="00D33591"/>
    <w:rsid w:val="00DB0CBB"/>
    <w:rsid w:val="00DD3691"/>
    <w:rsid w:val="00DF1268"/>
    <w:rsid w:val="00E6546C"/>
    <w:rsid w:val="00E8665D"/>
    <w:rsid w:val="00E9438F"/>
    <w:rsid w:val="00EC55A5"/>
    <w:rsid w:val="00EE7068"/>
    <w:rsid w:val="00F1408B"/>
    <w:rsid w:val="00F4052A"/>
    <w:rsid w:val="00FF3689"/>
    <w:rsid w:val="00FF73A0"/>
    <w:rsid w:val="17CB1431"/>
    <w:rsid w:val="1BB2AFE7"/>
    <w:rsid w:val="2439996A"/>
    <w:rsid w:val="3262B4D7"/>
    <w:rsid w:val="3A3DF5A0"/>
    <w:rsid w:val="3AE6676B"/>
    <w:rsid w:val="441C9688"/>
    <w:rsid w:val="4AFE63F5"/>
    <w:rsid w:val="5A3EB45E"/>
    <w:rsid w:val="60A5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86082C1"/>
  <w15:chartTrackingRefBased/>
  <w15:docId w15:val="{B251A136-AFEF-43EB-8FF8-7194C128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22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772C5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35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35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355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5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556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556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D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369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D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36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CF2E11B9BFE24AAA00FBE900075D3D" ma:contentTypeVersion="4" ma:contentTypeDescription="Ein neues Dokument erstellen." ma:contentTypeScope="" ma:versionID="3cb0a9584be8c2ebe7cd384c2030b9d4">
  <xsd:schema xmlns:xsd="http://www.w3.org/2001/XMLSchema" xmlns:xs="http://www.w3.org/2001/XMLSchema" xmlns:p="http://schemas.microsoft.com/office/2006/metadata/properties" xmlns:ns2="745782e3-723d-40a3-8453-0778469ad8c6" targetNamespace="http://schemas.microsoft.com/office/2006/metadata/properties" ma:root="true" ma:fieldsID="80217965243a43e6bb9a5dc3e519b19e" ns2:_="">
    <xsd:import namespace="745782e3-723d-40a3-8453-0778469ad8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782e3-723d-40a3-8453-0778469ad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E96C7E-AC66-4FBA-9EA5-EBD93C2185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4A2302-92C2-4B55-99C5-699FD43EA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782e3-723d-40a3-8453-0778469ad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E4C813-E252-4B3A-8FDD-247B52F3E6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8BE419-A2C4-4180-AA56-38CF35B982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75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, Gopinath</dc:creator>
  <cp:keywords/>
  <dc:description/>
  <cp:lastModifiedBy>Bürkle, Magdalena</cp:lastModifiedBy>
  <cp:revision>2</cp:revision>
  <dcterms:created xsi:type="dcterms:W3CDTF">2025-02-14T09:22:00Z</dcterms:created>
  <dcterms:modified xsi:type="dcterms:W3CDTF">2025-02-1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CF2E11B9BFE24AAA00FBE900075D3D</vt:lpwstr>
  </property>
  <property fmtid="{D5CDD505-2E9C-101B-9397-08002B2CF9AE}" pid="3" name="MediaServiceImageTags">
    <vt:lpwstr/>
  </property>
</Properties>
</file>